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5C2" w:rsidRDefault="00051D26" w:rsidP="00A61D75">
      <w:pPr>
        <w:spacing w:line="480" w:lineRule="auto"/>
        <w:jc w:val="center"/>
        <w:rPr>
          <w:rFonts w:ascii="Times New Roman" w:hAnsi="Times New Roman" w:cs="Times New Roman" w:hint="eastAsia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</w:t>
      </w:r>
      <w:r w:rsidR="00A61D75">
        <w:rPr>
          <w:rFonts w:ascii="Times New Roman" w:hAnsi="Times New Roman" w:cs="Times New Roman"/>
          <w:b/>
          <w:sz w:val="32"/>
          <w:szCs w:val="32"/>
        </w:rPr>
        <w:t xml:space="preserve"> 1</w:t>
      </w:r>
    </w:p>
    <w:p w:rsidR="0068180E" w:rsidRDefault="0068180E" w:rsidP="00A61D75">
      <w:pPr>
        <w:spacing w:line="480" w:lineRule="auto"/>
        <w:jc w:val="center"/>
        <w:rPr>
          <w:rFonts w:ascii="Times New Roman" w:hAnsi="Times New Roman" w:cs="Times New Roman" w:hint="eastAsia"/>
          <w:b/>
          <w:sz w:val="32"/>
          <w:szCs w:val="32"/>
        </w:rPr>
      </w:pPr>
    </w:p>
    <w:p w:rsidR="0068180E" w:rsidRPr="0068180E" w:rsidRDefault="0068180E" w:rsidP="0068180E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8180E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Tab</w:t>
      </w:r>
      <w:r w:rsidRPr="0068180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le </w:t>
      </w:r>
      <w:r w:rsidR="0077032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S</w:t>
      </w:r>
      <w:r w:rsidRPr="0068180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1</w:t>
      </w:r>
      <w:r w:rsidRPr="0068180E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r w:rsidRPr="0068180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P</w:t>
      </w:r>
      <w:r w:rsidRPr="0068180E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rimes</w:t>
      </w:r>
      <w:r w:rsidRPr="0068180E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 used in this study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134"/>
        <w:gridCol w:w="425"/>
        <w:gridCol w:w="4961"/>
      </w:tblGrid>
      <w:tr w:rsidR="0068180E" w:rsidRPr="0068180E" w:rsidTr="00D13B2A">
        <w:trPr>
          <w:trHeight w:val="340"/>
        </w:trPr>
        <w:tc>
          <w:tcPr>
            <w:tcW w:w="1526" w:type="dxa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Enzymes</w:t>
            </w:r>
          </w:p>
        </w:tc>
        <w:tc>
          <w:tcPr>
            <w:tcW w:w="1134" w:type="dxa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Fragments</w:t>
            </w:r>
          </w:p>
        </w:tc>
        <w:tc>
          <w:tcPr>
            <w:tcW w:w="5386" w:type="dxa"/>
            <w:gridSpan w:val="2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Primer pairs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（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5</w:t>
            </w:r>
            <w:proofErr w:type="gramStart"/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proofErr w:type="gramEnd"/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-3</w:t>
            </w:r>
            <w:proofErr w:type="gramStart"/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proofErr w:type="gramEnd"/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）</w:t>
            </w:r>
          </w:p>
        </w:tc>
      </w:tr>
      <w:tr w:rsidR="0068180E" w:rsidRPr="0068180E" w:rsidTr="00D13B2A">
        <w:trPr>
          <w:trHeight w:val="254"/>
        </w:trPr>
        <w:tc>
          <w:tcPr>
            <w:tcW w:w="1526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EG1-</w:t>
            </w:r>
            <w:r w:rsidRPr="0068180E">
              <w:rPr>
                <w:rFonts w:ascii="Cambria Math" w:eastAsia="宋体" w:hAnsi="Cambria Math" w:cs="Cambria Math"/>
                <w:bCs/>
                <w:iCs/>
                <w:kern w:val="0"/>
                <w:sz w:val="16"/>
                <w:szCs w:val="16"/>
              </w:rPr>
              <w:t>△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 xml:space="preserve">CBM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AAA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CTGCAG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CCGTCCCAGTATGGGGACAAT</w:t>
            </w:r>
          </w:p>
        </w:tc>
      </w:tr>
      <w:tr w:rsidR="0068180E" w:rsidRPr="0068180E" w:rsidTr="00D13B2A">
        <w:trPr>
          <w:trHeight w:val="450"/>
        </w:trPr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  <w:lang w:val="zh-CN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  <w:lang w:val="zh-CN"/>
              </w:rPr>
              <w:t>GGCAGCCACTGGAAGGTCCGGCGCCAGG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CD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cctggcgccggaccttccagtggctgcc</w:t>
            </w:r>
          </w:p>
        </w:tc>
      </w:tr>
      <w:tr w:rsidR="0068180E" w:rsidRPr="0068180E" w:rsidTr="00D13B2A">
        <w:trPr>
          <w:trHeight w:val="271"/>
        </w:trPr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TCTAG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CACGAATGGTTTCAAAGC</w:t>
            </w:r>
          </w:p>
        </w:tc>
      </w:tr>
      <w:tr w:rsidR="0068180E" w:rsidRPr="0068180E" w:rsidTr="00D13B2A">
        <w:tc>
          <w:tcPr>
            <w:tcW w:w="1526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6"/>
                <w:szCs w:val="16"/>
              </w:rPr>
              <w:t>EG1-</w:t>
            </w:r>
            <w:r w:rsidRPr="0068180E">
              <w:rPr>
                <w:rFonts w:ascii="Cambria Math" w:eastAsia="宋体" w:hAnsi="Cambria Math" w:cs="Cambria Math"/>
                <w:bCs/>
                <w:iCs/>
                <w:color w:val="000000"/>
                <w:kern w:val="0"/>
                <w:sz w:val="16"/>
                <w:szCs w:val="16"/>
              </w:rPr>
              <w:t>△</w:t>
            </w:r>
            <w:r w:rsidRPr="0068180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CBM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AAA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CTGCAG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CCGTCCCAGTATGGGGACAAT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gaatctgaacttggtggcgccaggctggcattggtG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 xml:space="preserve">CD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Caccaatgccagcctggcgccaccaagttcagattc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TCTAG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CACGAATGGTTTCAAAGC</w:t>
            </w:r>
          </w:p>
        </w:tc>
      </w:tr>
      <w:tr w:rsidR="0068180E" w:rsidRPr="0068180E" w:rsidTr="00D13B2A">
        <w:tc>
          <w:tcPr>
            <w:tcW w:w="1526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EG1-A(EAAAK)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vertAlign w:val="subscript"/>
              </w:rPr>
              <w:t>2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A</w:t>
            </w: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 xml:space="preserve">CBM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AAA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CTGCAG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CCGTCCCAGTATGGGGACAAT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AGCTTCCTTAGCAGCAGCTTCCTTAGCAGCAGCTTCAGCtccggcgcc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 xml:space="preserve">CD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Ccgaatgccaccaagttcagattcttcggtgtcaac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TCTAG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CACGAATGGTTTCAAAGC</w:t>
            </w:r>
          </w:p>
        </w:tc>
      </w:tr>
      <w:tr w:rsidR="0068180E" w:rsidRPr="0068180E" w:rsidTr="00D13B2A">
        <w:tc>
          <w:tcPr>
            <w:tcW w:w="1526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EG1-ApCel5A</w:t>
            </w: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 xml:space="preserve">CBM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AAA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CTGCAG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CCGTCCCAGTATGGGGACAAT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ctgagtagtgctggccttggccgaggtcacaaccttggtggtggcagcagcagcagcagcagaggtggaaccggaaccagctccaggctggcattg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 xml:space="preserve">CD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agcactactcaggctccttccaaggctcctgtctctactagcgccgcctctactagcaaggctgttgccccgaatgccacc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TCTAG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CACGAATGGTTTCAAAGC</w:t>
            </w:r>
          </w:p>
        </w:tc>
      </w:tr>
      <w:tr w:rsidR="0068180E" w:rsidRPr="0068180E" w:rsidTr="00D13B2A">
        <w:tc>
          <w:tcPr>
            <w:tcW w:w="1526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EG1CD</w:t>
            </w: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 xml:space="preserve">CD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AAA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CTGCAG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GCCGGACCTACGACAA</w:t>
            </w:r>
          </w:p>
        </w:tc>
      </w:tr>
      <w:tr w:rsidR="0068180E" w:rsidRPr="0068180E" w:rsidTr="00D13B2A">
        <w:tc>
          <w:tcPr>
            <w:tcW w:w="1526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TCTAG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CACGAATGGTTTCAAAGC</w:t>
            </w:r>
          </w:p>
        </w:tc>
      </w:tr>
      <w:tr w:rsidR="0068180E" w:rsidRPr="0068180E" w:rsidTr="00D13B2A">
        <w:tc>
          <w:tcPr>
            <w:tcW w:w="1526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EG1-L1</w:t>
            </w: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 xml:space="preserve">CBM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AAA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CTGCAG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CCGTCCCAGTATGGGGACAAT</w:t>
            </w:r>
          </w:p>
        </w:tc>
      </w:tr>
      <w:tr w:rsidR="0068180E" w:rsidRPr="0068180E" w:rsidTr="00D13B2A">
        <w:tc>
          <w:tcPr>
            <w:tcW w:w="1526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AGTAGTAGTTGGAGTAGAAGTAGTGGGTGCGCTGCT</w:t>
            </w:r>
          </w:p>
        </w:tc>
      </w:tr>
      <w:tr w:rsidR="0068180E" w:rsidRPr="0068180E" w:rsidTr="00D13B2A">
        <w:tc>
          <w:tcPr>
            <w:tcW w:w="1526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 xml:space="preserve">CD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ACTACTTCTACTCCAACTACTACTGCTACTTCTCCATCTAaccccacc</w:t>
            </w:r>
          </w:p>
        </w:tc>
      </w:tr>
      <w:tr w:rsidR="0068180E" w:rsidRPr="0068180E" w:rsidTr="00D13B2A">
        <w:tc>
          <w:tcPr>
            <w:tcW w:w="1526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  <w:u w:val="single"/>
              </w:rPr>
              <w:t>TCTAGA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GCCACGAATGGTTTCAAAGC</w:t>
            </w:r>
          </w:p>
        </w:tc>
      </w:tr>
      <w:tr w:rsidR="0068180E" w:rsidRPr="0068180E" w:rsidTr="00D13B2A">
        <w:tc>
          <w:tcPr>
            <w:tcW w:w="1526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EG1(P→G)</w:t>
            </w: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Full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 xml:space="preserve"> 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plasmid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ggaGGCacgacaaccagcagcgcaGGCaacGGCacctccagtggctgcGGCaat</w:t>
            </w:r>
          </w:p>
        </w:tc>
      </w:tr>
      <w:tr w:rsidR="0068180E" w:rsidRPr="0068180E" w:rsidTr="00D13B2A">
        <w:tc>
          <w:tcPr>
            <w:tcW w:w="1526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attGCCgcagccactggaggtGCCgttGCCtgcgctgctggttgtcgtGCCtcc</w:t>
            </w:r>
          </w:p>
        </w:tc>
      </w:tr>
      <w:tr w:rsidR="0068180E" w:rsidRPr="0068180E" w:rsidTr="00D13B2A">
        <w:tc>
          <w:tcPr>
            <w:tcW w:w="1526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EG1(G→P)</w:t>
            </w:r>
          </w:p>
        </w:tc>
        <w:tc>
          <w:tcPr>
            <w:tcW w:w="1134" w:type="dxa"/>
            <w:vMerge w:val="restart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Full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 xml:space="preserve"> 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 xml:space="preserve">plasmid </w:t>
            </w: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5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cct</w:t>
            </w:r>
            <w:r w:rsidRPr="006818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</w:t>
            </w: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gcc</w:t>
            </w:r>
            <w:r w:rsidRPr="0068180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</w:t>
            </w: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cctacgacaaccagcagcgcacccaaccccacctccagtccgtgc</w:t>
            </w:r>
          </w:p>
        </w:tc>
      </w:tr>
      <w:tr w:rsidR="0068180E" w:rsidRPr="0068180E" w:rsidTr="00D13B2A">
        <w:tc>
          <w:tcPr>
            <w:tcW w:w="1526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68180E" w:rsidRPr="0068180E" w:rsidRDefault="0068180E" w:rsidP="0068180E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3</w:t>
            </w:r>
            <w:r w:rsidRPr="0068180E">
              <w:rPr>
                <w:rFonts w:ascii="Times New Roman" w:eastAsia="宋体" w:hAnsi="Times New Roman" w:cs="Times New Roman"/>
                <w:bCs/>
                <w:iCs/>
                <w:kern w:val="0"/>
                <w:sz w:val="16"/>
                <w:szCs w:val="16"/>
              </w:rPr>
              <w:t>’</w:t>
            </w:r>
            <w:r w:rsidRPr="0068180E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4961" w:type="dxa"/>
            <w:vAlign w:val="center"/>
          </w:tcPr>
          <w:p w:rsidR="0068180E" w:rsidRPr="0068180E" w:rsidRDefault="0068180E" w:rsidP="0068180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5940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</w:pPr>
            <w:r w:rsidRPr="0068180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16"/>
                <w:szCs w:val="16"/>
              </w:rPr>
              <w:t>gcacggactggaggtggggttgggtgcgctgctggttgtcgtaggCGGggcCGGagg</w:t>
            </w:r>
          </w:p>
        </w:tc>
      </w:tr>
    </w:tbl>
    <w:p w:rsidR="0068180E" w:rsidRPr="0068180E" w:rsidRDefault="0068180E" w:rsidP="0068180E">
      <w:pPr>
        <w:widowControl/>
        <w:snapToGrid w:val="0"/>
        <w:spacing w:line="480" w:lineRule="auto"/>
        <w:ind w:firstLineChars="200" w:firstLine="320"/>
        <w:jc w:val="left"/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68180E">
        <w:rPr>
          <w:rFonts w:ascii="Times New Roman" w:eastAsia="宋体" w:hAnsi="Times New Roman" w:cs="Times New Roman" w:hint="eastAsia"/>
          <w:kern w:val="0"/>
          <w:sz w:val="16"/>
          <w:szCs w:val="16"/>
        </w:rPr>
        <w:t>Notes: CBM fragment contains a CBM and a partial linker region; CD fragment contains CD and a partial linker region.</w:t>
      </w:r>
    </w:p>
    <w:p w:rsidR="00E17DDC" w:rsidRPr="00B62DA5" w:rsidRDefault="00E17DDC" w:rsidP="0081562C">
      <w:pPr>
        <w:widowControl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bookmarkStart w:id="0" w:name="_GoBack"/>
      <w:bookmarkEnd w:id="0"/>
    </w:p>
    <w:sectPr w:rsidR="00E17DDC" w:rsidRPr="00B62DA5" w:rsidSect="00C243B2">
      <w:pgSz w:w="11906" w:h="16838"/>
      <w:pgMar w:top="1440" w:right="1800" w:bottom="1440" w:left="1800" w:header="851" w:footer="992" w:gutter="0"/>
      <w:pgBorders w:offsetFrom="page"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750" w:rsidRDefault="009F2750" w:rsidP="003C7093">
      <w:r>
        <w:separator/>
      </w:r>
    </w:p>
  </w:endnote>
  <w:endnote w:type="continuationSeparator" w:id="0">
    <w:p w:rsidR="009F2750" w:rsidRDefault="009F2750" w:rsidP="003C7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750" w:rsidRDefault="009F2750" w:rsidP="003C7093">
      <w:r>
        <w:separator/>
      </w:r>
    </w:p>
  </w:footnote>
  <w:footnote w:type="continuationSeparator" w:id="0">
    <w:p w:rsidR="009F2750" w:rsidRDefault="009F2750" w:rsidP="003C7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2w2tda6axapgezzsnve9wp2wzzt9d920v0&quot;&gt;我的EndNote库&lt;record-ids&gt;&lt;item&gt;1260&lt;/item&gt;&lt;item&gt;1261&lt;/item&gt;&lt;item&gt;1262&lt;/item&gt;&lt;item&gt;1263&lt;/item&gt;&lt;/record-ids&gt;&lt;/item&gt;&lt;/Libraries&gt;"/>
  </w:docVars>
  <w:rsids>
    <w:rsidRoot w:val="00A34477"/>
    <w:rsid w:val="00002749"/>
    <w:rsid w:val="00007760"/>
    <w:rsid w:val="0002257B"/>
    <w:rsid w:val="00031D1E"/>
    <w:rsid w:val="00037251"/>
    <w:rsid w:val="00051D26"/>
    <w:rsid w:val="00062FAC"/>
    <w:rsid w:val="00072762"/>
    <w:rsid w:val="000B6D6F"/>
    <w:rsid w:val="000C4522"/>
    <w:rsid w:val="000D2AD0"/>
    <w:rsid w:val="000F7856"/>
    <w:rsid w:val="001222F3"/>
    <w:rsid w:val="0019449F"/>
    <w:rsid w:val="001D635F"/>
    <w:rsid w:val="002233D6"/>
    <w:rsid w:val="00243049"/>
    <w:rsid w:val="002444D9"/>
    <w:rsid w:val="00264322"/>
    <w:rsid w:val="00276B7E"/>
    <w:rsid w:val="00292F31"/>
    <w:rsid w:val="002A4F2F"/>
    <w:rsid w:val="002B0F24"/>
    <w:rsid w:val="00304B66"/>
    <w:rsid w:val="003268DE"/>
    <w:rsid w:val="00330E02"/>
    <w:rsid w:val="00331FE1"/>
    <w:rsid w:val="00332202"/>
    <w:rsid w:val="00344C92"/>
    <w:rsid w:val="00387FAC"/>
    <w:rsid w:val="003C0B46"/>
    <w:rsid w:val="003C7093"/>
    <w:rsid w:val="003C742F"/>
    <w:rsid w:val="003F3978"/>
    <w:rsid w:val="00430777"/>
    <w:rsid w:val="00436F0B"/>
    <w:rsid w:val="00440E2E"/>
    <w:rsid w:val="004827ED"/>
    <w:rsid w:val="004A2063"/>
    <w:rsid w:val="004B4F78"/>
    <w:rsid w:val="004C0A3F"/>
    <w:rsid w:val="005032AC"/>
    <w:rsid w:val="0055366D"/>
    <w:rsid w:val="00581BFC"/>
    <w:rsid w:val="005C36D9"/>
    <w:rsid w:val="005C3B87"/>
    <w:rsid w:val="005F5DC9"/>
    <w:rsid w:val="00620FA1"/>
    <w:rsid w:val="0068180E"/>
    <w:rsid w:val="00690A5F"/>
    <w:rsid w:val="00691A29"/>
    <w:rsid w:val="006A5A1E"/>
    <w:rsid w:val="007122D2"/>
    <w:rsid w:val="0077032E"/>
    <w:rsid w:val="00775A92"/>
    <w:rsid w:val="007870A7"/>
    <w:rsid w:val="00794EBC"/>
    <w:rsid w:val="007C3C38"/>
    <w:rsid w:val="007D31C4"/>
    <w:rsid w:val="007D4118"/>
    <w:rsid w:val="0081562C"/>
    <w:rsid w:val="00822350"/>
    <w:rsid w:val="00834154"/>
    <w:rsid w:val="00836974"/>
    <w:rsid w:val="008B02C1"/>
    <w:rsid w:val="008C13F5"/>
    <w:rsid w:val="008C7C07"/>
    <w:rsid w:val="009411F6"/>
    <w:rsid w:val="00944B01"/>
    <w:rsid w:val="009531C5"/>
    <w:rsid w:val="00957B94"/>
    <w:rsid w:val="0096321E"/>
    <w:rsid w:val="009852CA"/>
    <w:rsid w:val="009971E3"/>
    <w:rsid w:val="009A7ABB"/>
    <w:rsid w:val="009B20F6"/>
    <w:rsid w:val="009B7807"/>
    <w:rsid w:val="009C0BEA"/>
    <w:rsid w:val="009C4C39"/>
    <w:rsid w:val="009E7CE1"/>
    <w:rsid w:val="009F11B0"/>
    <w:rsid w:val="009F2750"/>
    <w:rsid w:val="00A105F1"/>
    <w:rsid w:val="00A34477"/>
    <w:rsid w:val="00A35FDC"/>
    <w:rsid w:val="00A4424D"/>
    <w:rsid w:val="00A61D75"/>
    <w:rsid w:val="00A755C1"/>
    <w:rsid w:val="00A91945"/>
    <w:rsid w:val="00AD792B"/>
    <w:rsid w:val="00AE2320"/>
    <w:rsid w:val="00B56F2A"/>
    <w:rsid w:val="00B61D5F"/>
    <w:rsid w:val="00B62DA5"/>
    <w:rsid w:val="00B66626"/>
    <w:rsid w:val="00BD0900"/>
    <w:rsid w:val="00BE1DFB"/>
    <w:rsid w:val="00BE3E7A"/>
    <w:rsid w:val="00BE5F3E"/>
    <w:rsid w:val="00BF48AC"/>
    <w:rsid w:val="00BF7A02"/>
    <w:rsid w:val="00C243B2"/>
    <w:rsid w:val="00C32650"/>
    <w:rsid w:val="00C44DF7"/>
    <w:rsid w:val="00C5012C"/>
    <w:rsid w:val="00C64FF8"/>
    <w:rsid w:val="00C65B94"/>
    <w:rsid w:val="00CB538D"/>
    <w:rsid w:val="00CC0A08"/>
    <w:rsid w:val="00CE624D"/>
    <w:rsid w:val="00D10626"/>
    <w:rsid w:val="00D162FA"/>
    <w:rsid w:val="00D227DF"/>
    <w:rsid w:val="00D430F5"/>
    <w:rsid w:val="00D4560E"/>
    <w:rsid w:val="00D60DF9"/>
    <w:rsid w:val="00D72D0F"/>
    <w:rsid w:val="00DC078C"/>
    <w:rsid w:val="00DD23C9"/>
    <w:rsid w:val="00DD51BC"/>
    <w:rsid w:val="00DE778A"/>
    <w:rsid w:val="00DF2F14"/>
    <w:rsid w:val="00E03708"/>
    <w:rsid w:val="00E17DDC"/>
    <w:rsid w:val="00E27320"/>
    <w:rsid w:val="00E2770C"/>
    <w:rsid w:val="00E35E17"/>
    <w:rsid w:val="00E70E8A"/>
    <w:rsid w:val="00E71E81"/>
    <w:rsid w:val="00E723BE"/>
    <w:rsid w:val="00E86AE3"/>
    <w:rsid w:val="00EA235D"/>
    <w:rsid w:val="00EA5206"/>
    <w:rsid w:val="00EC527C"/>
    <w:rsid w:val="00ED42E9"/>
    <w:rsid w:val="00F1565E"/>
    <w:rsid w:val="00F2417B"/>
    <w:rsid w:val="00F74C55"/>
    <w:rsid w:val="00F86FDE"/>
    <w:rsid w:val="00F93F6E"/>
    <w:rsid w:val="00F95348"/>
    <w:rsid w:val="00F977CF"/>
    <w:rsid w:val="00FA0506"/>
    <w:rsid w:val="00FA3F91"/>
    <w:rsid w:val="00FA741C"/>
    <w:rsid w:val="00FB002C"/>
    <w:rsid w:val="00FC45C2"/>
    <w:rsid w:val="00FC736C"/>
    <w:rsid w:val="00FD0BE2"/>
    <w:rsid w:val="00FD1118"/>
    <w:rsid w:val="00FD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7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7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7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7093"/>
    <w:rPr>
      <w:sz w:val="18"/>
      <w:szCs w:val="18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3C7093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C7093"/>
    <w:rPr>
      <w:rFonts w:cs="Times New Roman"/>
      <w:kern w:val="0"/>
      <w:sz w:val="20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690A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90A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90A5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0A5F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690A5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90A5F"/>
    <w:rPr>
      <w:color w:val="605E5C"/>
      <w:shd w:val="clear" w:color="auto" w:fill="E1DFDD"/>
    </w:rPr>
  </w:style>
  <w:style w:type="paragraph" w:styleId="a6">
    <w:name w:val="Balloon Text"/>
    <w:basedOn w:val="a"/>
    <w:link w:val="Char1"/>
    <w:uiPriority w:val="99"/>
    <w:semiHidden/>
    <w:unhideWhenUsed/>
    <w:rsid w:val="00051D26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051D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7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7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7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7093"/>
    <w:rPr>
      <w:sz w:val="18"/>
      <w:szCs w:val="18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3C7093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C7093"/>
    <w:rPr>
      <w:rFonts w:cs="Times New Roman"/>
      <w:kern w:val="0"/>
      <w:sz w:val="20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690A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90A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90A5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0A5F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690A5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90A5F"/>
    <w:rPr>
      <w:color w:val="605E5C"/>
      <w:shd w:val="clear" w:color="auto" w:fill="E1DFDD"/>
    </w:rPr>
  </w:style>
  <w:style w:type="paragraph" w:styleId="a6">
    <w:name w:val="Balloon Text"/>
    <w:basedOn w:val="a"/>
    <w:link w:val="Char1"/>
    <w:uiPriority w:val="99"/>
    <w:semiHidden/>
    <w:unhideWhenUsed/>
    <w:rsid w:val="00051D26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051D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9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be110@163.com</dc:creator>
  <cp:lastModifiedBy>hp</cp:lastModifiedBy>
  <cp:revision>3</cp:revision>
  <dcterms:created xsi:type="dcterms:W3CDTF">2018-11-21T01:49:00Z</dcterms:created>
  <dcterms:modified xsi:type="dcterms:W3CDTF">2018-11-21T01:50:00Z</dcterms:modified>
</cp:coreProperties>
</file>